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70605182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2125D514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853E1">
        <w:rPr>
          <w:rFonts w:asciiTheme="majorHAnsi" w:hAnsiTheme="majorHAnsi" w:cstheme="majorHAnsi"/>
          <w:bCs/>
          <w:sz w:val="22"/>
          <w:szCs w:val="22"/>
        </w:rPr>
        <w:t>18 May 2022</w:t>
      </w:r>
    </w:p>
    <w:p w14:paraId="420DB650" w14:textId="766A0A11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36C69">
        <w:rPr>
          <w:rFonts w:asciiTheme="majorHAnsi" w:hAnsiTheme="majorHAnsi" w:cstheme="majorHAnsi"/>
          <w:bCs/>
          <w:sz w:val="22"/>
          <w:szCs w:val="22"/>
        </w:rPr>
        <w:t>Shane E. McCarthy</w:t>
      </w:r>
    </w:p>
    <w:p w14:paraId="2A9AD31E" w14:textId="781A8040" w:rsidR="00A61885" w:rsidRDefault="000A4ECF" w:rsidP="00A61885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proofErr w:type="spellStart"/>
      <w:r w:rsidR="00C853E1" w:rsidRPr="00C853E1">
        <w:rPr>
          <w:rFonts w:asciiTheme="majorHAnsi" w:hAnsiTheme="majorHAnsi" w:cstheme="majorHAnsi"/>
          <w:bCs/>
          <w:sz w:val="22"/>
          <w:szCs w:val="22"/>
        </w:rPr>
        <w:t>Casirivimab</w:t>
      </w:r>
      <w:proofErr w:type="spellEnd"/>
      <w:r w:rsidR="00C853E1" w:rsidRPr="00C853E1">
        <w:rPr>
          <w:rFonts w:asciiTheme="majorHAnsi" w:hAnsiTheme="majorHAnsi" w:cstheme="majorHAnsi"/>
          <w:bCs/>
          <w:sz w:val="22"/>
          <w:szCs w:val="22"/>
        </w:rPr>
        <w:t xml:space="preserve"> and </w:t>
      </w:r>
      <w:proofErr w:type="spellStart"/>
      <w:r w:rsidR="00C853E1" w:rsidRPr="00C853E1">
        <w:rPr>
          <w:rFonts w:asciiTheme="majorHAnsi" w:hAnsiTheme="majorHAnsi" w:cstheme="majorHAnsi"/>
          <w:bCs/>
          <w:sz w:val="22"/>
          <w:szCs w:val="22"/>
        </w:rPr>
        <w:t>Imdevimab</w:t>
      </w:r>
      <w:proofErr w:type="spellEnd"/>
      <w:r w:rsidR="00C853E1" w:rsidRPr="00C853E1">
        <w:rPr>
          <w:rFonts w:asciiTheme="majorHAnsi" w:hAnsiTheme="majorHAnsi" w:cstheme="majorHAnsi"/>
          <w:bCs/>
          <w:sz w:val="22"/>
          <w:szCs w:val="22"/>
        </w:rPr>
        <w:t xml:space="preserve"> Treatment in Seropositive, Hospitalized COVID-19 Patients </w:t>
      </w:r>
      <w:proofErr w:type="gramStart"/>
      <w:r w:rsidR="00C853E1" w:rsidRPr="00C853E1">
        <w:rPr>
          <w:rFonts w:asciiTheme="majorHAnsi" w:hAnsiTheme="majorHAnsi" w:cstheme="majorHAnsi"/>
          <w:bCs/>
          <w:sz w:val="22"/>
          <w:szCs w:val="22"/>
        </w:rPr>
        <w:t>With</w:t>
      </w:r>
      <w:proofErr w:type="gramEnd"/>
      <w:r w:rsidR="00C853E1" w:rsidRPr="00C853E1">
        <w:rPr>
          <w:rFonts w:asciiTheme="majorHAnsi" w:hAnsiTheme="majorHAnsi" w:cstheme="majorHAnsi"/>
          <w:bCs/>
          <w:sz w:val="22"/>
          <w:szCs w:val="22"/>
        </w:rPr>
        <w:t xml:space="preserve"> Non-neutralizing or Borderline Neutralizing Antibodies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4C038B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4C038B" w:rsidRPr="004B25E6" w:rsidRDefault="004C038B" w:rsidP="004C038B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BF94266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24753AB8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4C038B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4C038B" w:rsidRPr="004B25E6" w:rsidRDefault="004C038B" w:rsidP="004C038B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4C038B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19F72B5D" w:rsidR="004C038B" w:rsidRPr="003D6857" w:rsidRDefault="00136C69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_X_ </w:t>
            </w:r>
            <w:r w:rsidR="004C038B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4C038B" w:rsidRPr="00C100C4" w:rsidRDefault="004C038B" w:rsidP="004C038B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58FD8CCB" w:rsidR="004C038B" w:rsidRPr="00C100C4" w:rsidRDefault="00136C69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4C038B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4C038B" w:rsidRPr="00C100C4" w:rsidRDefault="004C038B" w:rsidP="004C038B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6AB61B95" w:rsidR="004C038B" w:rsidRPr="00C100C4" w:rsidRDefault="00136C69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13A4F8D3" w:rsidR="004C038B" w:rsidRPr="00C100C4" w:rsidRDefault="00136C69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4DEDA60C" w:rsidR="004C038B" w:rsidRPr="00C100C4" w:rsidRDefault="00136C69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AF925A4" w:rsidR="004C038B" w:rsidRPr="00C100C4" w:rsidRDefault="00136C69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88BA8D6" w:rsidR="004C038B" w:rsidRPr="00C100C4" w:rsidRDefault="00136C69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4C038B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3C0A57" w:rsidR="004C038B" w:rsidRPr="00C100C4" w:rsidRDefault="00136C69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372F595D" w:rsidR="004C038B" w:rsidRPr="00C100C4" w:rsidRDefault="00136C69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4C038B" w:rsidRPr="00C100C4" w:rsidRDefault="004C038B" w:rsidP="004C038B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4C038B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4C038B" w:rsidRPr="00C100C4" w:rsidRDefault="004C038B" w:rsidP="004C038B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CF3D92C" w:rsidR="004C038B" w:rsidRPr="00C100C4" w:rsidRDefault="00136C69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1EB63CA" w:rsidR="004C038B" w:rsidRPr="00C100C4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4C038B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C038B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4C038B" w:rsidRPr="003D6857" w:rsidRDefault="004C038B" w:rsidP="004C038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D201E9F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2F7B7B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A4ECF"/>
    <w:rsid w:val="000E1D8D"/>
    <w:rsid w:val="000E4D5E"/>
    <w:rsid w:val="000F2555"/>
    <w:rsid w:val="000F29B1"/>
    <w:rsid w:val="0010143B"/>
    <w:rsid w:val="00122B4F"/>
    <w:rsid w:val="00136C69"/>
    <w:rsid w:val="00140AA9"/>
    <w:rsid w:val="00146B21"/>
    <w:rsid w:val="0016153E"/>
    <w:rsid w:val="0018305C"/>
    <w:rsid w:val="0018571A"/>
    <w:rsid w:val="001B31F7"/>
    <w:rsid w:val="001B7B1F"/>
    <w:rsid w:val="001C515E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2F7B7B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D7F0C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38B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56559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1885"/>
    <w:rsid w:val="00A65B53"/>
    <w:rsid w:val="00A814CB"/>
    <w:rsid w:val="00A86E83"/>
    <w:rsid w:val="00AA01AC"/>
    <w:rsid w:val="00AA2445"/>
    <w:rsid w:val="00AA6BFD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02CD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853E1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2" ma:contentTypeDescription="Create a new document." ma:contentTypeScope="" ma:versionID="6ca76befca62472e64a8c759cc88bf6d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09ae968aae783f80f68f2d8ee39c177e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2F1633-A1C9-4F7E-9CA5-838DC3EB31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9</Words>
  <Characters>267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2-05-18T17:39:00Z</dcterms:created>
  <dcterms:modified xsi:type="dcterms:W3CDTF">2022-05-18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4D0382C8F2534F9E9F046714116D42</vt:lpwstr>
  </property>
  <property fmtid="{D5CDD505-2E9C-101B-9397-08002B2CF9AE}" pid="3" name="Order">
    <vt:r8>1968800</vt:r8>
  </property>
</Properties>
</file>